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F16A40" w14:textId="77777777" w:rsidR="001C1843" w:rsidRPr="001C1843" w:rsidRDefault="001C1843" w:rsidP="001C1843">
      <w:pPr>
        <w:rPr>
          <w:rFonts w:ascii="Arial" w:hAnsi="Arial" w:cs="Arial"/>
          <w:b/>
          <w:i/>
          <w:sz w:val="22"/>
          <w:szCs w:val="22"/>
        </w:rPr>
      </w:pPr>
      <w:r w:rsidRPr="001C1843">
        <w:rPr>
          <w:rFonts w:ascii="Arial" w:hAnsi="Arial" w:cs="Arial"/>
          <w:b/>
          <w:i/>
          <w:sz w:val="22"/>
          <w:szCs w:val="22"/>
        </w:rPr>
        <w:t>Supplementary Table 1: Bivariate associations of level (intercept) and change (slope) of the DEMQOL-Proxy of the person with dementia with the baseline characteristics of the carer and the person with dementia (</w:t>
      </w:r>
      <w:r w:rsidRPr="001C1843">
        <w:rPr>
          <w:rFonts w:ascii="Arial" w:hAnsi="Arial" w:cs="Arial"/>
          <w:b/>
          <w:i/>
          <w:iCs/>
          <w:sz w:val="22"/>
          <w:szCs w:val="22"/>
        </w:rPr>
        <w:t>n</w:t>
      </w:r>
      <w:r w:rsidRPr="001C1843">
        <w:rPr>
          <w:rFonts w:ascii="Arial" w:hAnsi="Arial" w:cs="Arial"/>
          <w:b/>
          <w:i/>
          <w:sz w:val="22"/>
          <w:szCs w:val="22"/>
        </w:rPr>
        <w:t xml:space="preserve"> = 206).  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867"/>
        <w:gridCol w:w="1966"/>
        <w:gridCol w:w="1768"/>
        <w:gridCol w:w="2342"/>
      </w:tblGrid>
      <w:tr w:rsidR="001C1843" w:rsidRPr="001C1843" w14:paraId="2C3F74BF" w14:textId="77777777" w:rsidTr="001C1843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60B5E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8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6EE120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C1843">
              <w:rPr>
                <w:rFonts w:ascii="Arial" w:hAnsi="Arial" w:cs="Arial"/>
                <w:b/>
                <w:sz w:val="22"/>
                <w:szCs w:val="22"/>
              </w:rPr>
              <w:t>Bivariate models for quality of life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BF6982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C1843">
              <w:rPr>
                <w:rFonts w:ascii="Arial" w:hAnsi="Arial" w:cs="Arial"/>
                <w:b/>
                <w:sz w:val="22"/>
                <w:szCs w:val="22"/>
              </w:rPr>
              <w:t>Multivariable model for quality of life</w:t>
            </w:r>
          </w:p>
        </w:tc>
      </w:tr>
      <w:tr w:rsidR="001C1843" w:rsidRPr="001C1843" w14:paraId="0AE6D595" w14:textId="77777777" w:rsidTr="001C1843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E9908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42F192FC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b/>
                <w:sz w:val="22"/>
                <w:szCs w:val="22"/>
              </w:rPr>
            </w:pPr>
            <w:r w:rsidRPr="001C1843">
              <w:rPr>
                <w:rFonts w:ascii="Arial" w:hAnsi="Arial" w:cs="Arial"/>
                <w:b/>
                <w:sz w:val="22"/>
                <w:szCs w:val="22"/>
              </w:rPr>
              <w:t>Person with dementia and carer characteristics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A0A789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C1843">
              <w:rPr>
                <w:rFonts w:ascii="Arial" w:hAnsi="Arial" w:cs="Arial"/>
                <w:b/>
                <w:sz w:val="22"/>
                <w:szCs w:val="22"/>
              </w:rPr>
              <w:t>Intercept</w:t>
            </w:r>
          </w:p>
          <w:p w14:paraId="56481261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C1843">
              <w:rPr>
                <w:rFonts w:ascii="Arial" w:hAnsi="Arial" w:cs="Arial"/>
                <w:b/>
                <w:sz w:val="22"/>
                <w:szCs w:val="22"/>
              </w:rPr>
              <w:t>Unstandardized estimate (SE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F5E463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C1843">
              <w:rPr>
                <w:rFonts w:ascii="Arial" w:hAnsi="Arial" w:cs="Arial"/>
                <w:b/>
                <w:sz w:val="22"/>
                <w:szCs w:val="22"/>
              </w:rPr>
              <w:t>Slope</w:t>
            </w:r>
          </w:p>
          <w:p w14:paraId="654778F0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C1843">
              <w:rPr>
                <w:rFonts w:ascii="Arial" w:hAnsi="Arial" w:cs="Arial"/>
                <w:b/>
                <w:sz w:val="22"/>
                <w:szCs w:val="22"/>
              </w:rPr>
              <w:t>Unstandardized estimate (SE)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F77A44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C1843">
              <w:rPr>
                <w:rFonts w:ascii="Arial" w:hAnsi="Arial" w:cs="Arial"/>
                <w:b/>
                <w:sz w:val="22"/>
                <w:szCs w:val="22"/>
              </w:rPr>
              <w:t>Intercept</w:t>
            </w:r>
          </w:p>
          <w:p w14:paraId="0E1A2579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C1843">
              <w:rPr>
                <w:rFonts w:ascii="Arial" w:hAnsi="Arial" w:cs="Arial"/>
                <w:b/>
                <w:sz w:val="22"/>
                <w:szCs w:val="22"/>
              </w:rPr>
              <w:t>estimate (SE)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1C513A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C1843">
              <w:rPr>
                <w:rFonts w:ascii="Arial" w:hAnsi="Arial" w:cs="Arial"/>
                <w:b/>
                <w:sz w:val="22"/>
                <w:szCs w:val="22"/>
              </w:rPr>
              <w:t>Slope</w:t>
            </w:r>
          </w:p>
          <w:p w14:paraId="0564E661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C1843">
              <w:rPr>
                <w:rFonts w:ascii="Arial" w:hAnsi="Arial" w:cs="Arial"/>
                <w:b/>
                <w:sz w:val="22"/>
                <w:szCs w:val="22"/>
              </w:rPr>
              <w:t>estimate (SE)</w:t>
            </w:r>
          </w:p>
        </w:tc>
      </w:tr>
      <w:tr w:rsidR="001C1843" w:rsidRPr="001C1843" w14:paraId="1CE55A97" w14:textId="77777777" w:rsidTr="001C1843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9C6D66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Location (ref. North-East)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DCBB5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C9693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96B9A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1E9DC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1843" w:rsidRPr="001C1843" w14:paraId="3F8ED737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11924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Sussex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E3C17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0.6 (2.45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4192B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0.9 (2.81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66627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9D6B7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3C1E1724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31D50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Londo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87914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1.7 (2.99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9C722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4.7 (3.30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95F82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1D751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139764A6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A9C50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Age at baseline, person with dementi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B99E8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0.1 (0.14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C21E4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3 (0.15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CDBAD" w14:textId="297DB500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</w:t>
            </w:r>
            <w:r w:rsidR="0033686F">
              <w:rPr>
                <w:rFonts w:ascii="Arial" w:hAnsi="Arial" w:cs="Arial"/>
                <w:sz w:val="22"/>
                <w:szCs w:val="22"/>
              </w:rPr>
              <w:t>1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0.1</w:t>
            </w:r>
            <w:r w:rsidR="0033686F">
              <w:rPr>
                <w:rFonts w:ascii="Arial" w:hAnsi="Arial" w:cs="Arial"/>
                <w:sz w:val="22"/>
                <w:szCs w:val="22"/>
              </w:rPr>
              <w:t>8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4705D" w14:textId="5CD57589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</w:t>
            </w:r>
            <w:r w:rsidR="0033686F">
              <w:rPr>
                <w:rFonts w:ascii="Arial" w:hAnsi="Arial" w:cs="Arial"/>
                <w:sz w:val="22"/>
                <w:szCs w:val="22"/>
              </w:rPr>
              <w:t>2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0.1</w:t>
            </w:r>
            <w:r w:rsidR="0033686F">
              <w:rPr>
                <w:rFonts w:ascii="Arial" w:hAnsi="Arial" w:cs="Arial"/>
                <w:sz w:val="22"/>
                <w:szCs w:val="22"/>
              </w:rPr>
              <w:t>4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1843" w:rsidRPr="001C1843" w14:paraId="39DDBDA0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CE502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Female, person with dementi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A5A1D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1.8 (2.04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FE2F4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1.7 (2.39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26B01" w14:textId="4E376592" w:rsidR="001C1843" w:rsidRPr="001C1843" w:rsidRDefault="0033686F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4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FE053" w14:textId="78284307" w:rsidR="001C1843" w:rsidRPr="001C1843" w:rsidRDefault="0033686F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3.1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1843" w:rsidRPr="001C1843" w14:paraId="1CC9AA85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06511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White British ethnicity, person with dementi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1EAA9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3.7 (3.90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412B1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5.1 (5.00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DB3BD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556A4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67B6040B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F7B17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Married, person with dementi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22C33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9 (2.07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66A56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0.9 (2.49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A1580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78213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09DCF6D7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5FE79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Education, person with dementia (ref = no qualification)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2C0580C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07FEBA60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5240AB92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602F0CF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1843" w:rsidRPr="001C1843" w14:paraId="42438E7B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64E13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Lower secondary school (0-level/GCSE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E230B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1.1 (2.83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32573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1.1 (3.07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09F6C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0A26A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0995A09E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DD396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Upper secondary school (A/AS level)/   Vocational degree (NVQ 1-4 levels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ADF3B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2.0 (2.85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2CE0D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1.2 (3.58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786B1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6F017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6A55D08B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F73FC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Higher education degre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1794B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6 (3.15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6F78F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6 (3.43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3DD19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5F21C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386E8183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E636C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Social benefit, person with dementia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03A91AE7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0979BC5B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1E3B9786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6F30A673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1843" w:rsidRPr="001C1843" w14:paraId="2D36228D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B62A0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Pension credi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3340B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7 (1.38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07260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2.2 (1.76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09855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0A4FB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78A0AC54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84E3F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Attendance allowanc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E8441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5.6 (2.25)*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48262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1.4 (2.73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AE276" w14:textId="027D1F89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  <w:r w:rsidR="0033686F">
              <w:rPr>
                <w:rFonts w:ascii="Arial" w:hAnsi="Arial" w:cs="Arial"/>
                <w:sz w:val="22"/>
                <w:szCs w:val="22"/>
              </w:rPr>
              <w:t>7</w:t>
            </w:r>
            <w:r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33686F">
              <w:rPr>
                <w:rFonts w:ascii="Arial" w:hAnsi="Arial" w:cs="Arial"/>
                <w:sz w:val="22"/>
                <w:szCs w:val="22"/>
              </w:rPr>
              <w:t>3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2.</w:t>
            </w:r>
            <w:r w:rsidR="0033686F">
              <w:rPr>
                <w:rFonts w:ascii="Arial" w:hAnsi="Arial" w:cs="Arial"/>
                <w:sz w:val="22"/>
                <w:szCs w:val="22"/>
              </w:rPr>
              <w:t>75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  <w:r w:rsidR="00054172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EA22F" w14:textId="200A3DBF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2.</w:t>
            </w:r>
            <w:r w:rsidR="0033686F">
              <w:rPr>
                <w:rFonts w:ascii="Arial" w:hAnsi="Arial" w:cs="Arial"/>
                <w:sz w:val="22"/>
                <w:szCs w:val="22"/>
              </w:rPr>
              <w:t>1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2.</w:t>
            </w:r>
            <w:r w:rsidR="0033686F">
              <w:rPr>
                <w:rFonts w:ascii="Arial" w:hAnsi="Arial" w:cs="Arial"/>
                <w:sz w:val="22"/>
                <w:szCs w:val="22"/>
              </w:rPr>
              <w:t>49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1843" w:rsidRPr="001C1843" w14:paraId="075D5589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008C1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Disability living allowanc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C9FDD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14.0 (4.05)**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DD3A0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5.1 (4.25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5C8201" w14:textId="39E25E8A" w:rsidR="001C1843" w:rsidRPr="001C1843" w:rsidRDefault="0033686F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8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45B3F" w14:textId="78D459A1" w:rsidR="001C1843" w:rsidRPr="001C1843" w:rsidRDefault="00054172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4.</w:t>
            </w:r>
            <w:r>
              <w:rPr>
                <w:rFonts w:ascii="Arial" w:hAnsi="Arial" w:cs="Arial"/>
                <w:sz w:val="22"/>
                <w:szCs w:val="22"/>
              </w:rPr>
              <w:t>63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1843" w:rsidRPr="001C1843" w14:paraId="25EFE2C3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70D7D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Occupational class, person with dementia (ref = routine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DBD2808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5CB5C0E0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43B548E3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CB9FB71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1843" w:rsidRPr="001C1843" w14:paraId="4195E1E6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B1BF7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Intermediat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CDDB9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0.9(2.66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2D9F2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0.4 (2.72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00DA7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89982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20A3E312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80DF2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Professional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BCB25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1.3 (2.42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CEFD6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2.2 (3.09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98A5C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DA5F1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51D8AF0C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AFF2F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Home owner, person with dementi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C7927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1.4 (2.19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0A728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1.6 (2.84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98925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EFB3A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7989EF8F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02F89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Rural, person with dementia (vs. Urban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C5BE1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3.6 (3.15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DC105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3.3 (3.49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2D2E7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1CBF2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3DE4A53B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82953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IMD, person with dementia (higher=less deprived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6300B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5 (0.35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DD623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2 (0.44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CC2C6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8F967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6CF6891A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3A6D9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Age at baseline, care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48137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1 (0.08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DDF2A" w14:textId="2E62CC8F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0.</w:t>
            </w:r>
            <w:r w:rsidR="00054172">
              <w:rPr>
                <w:rFonts w:ascii="Arial" w:hAnsi="Arial" w:cs="Arial"/>
                <w:sz w:val="22"/>
                <w:szCs w:val="22"/>
              </w:rPr>
              <w:t>1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0.08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73357" w14:textId="29B48453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</w:t>
            </w:r>
            <w:r w:rsidR="00054172">
              <w:rPr>
                <w:rFonts w:ascii="Arial" w:hAnsi="Arial" w:cs="Arial"/>
                <w:sz w:val="22"/>
                <w:szCs w:val="22"/>
              </w:rPr>
              <w:t>1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054172">
              <w:rPr>
                <w:rFonts w:ascii="Arial" w:hAnsi="Arial" w:cs="Arial"/>
                <w:sz w:val="22"/>
                <w:szCs w:val="22"/>
              </w:rPr>
              <w:t>11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9455B" w14:textId="30F2B2C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0.1 (0.1</w:t>
            </w:r>
            <w:r w:rsidR="00054172">
              <w:rPr>
                <w:rFonts w:ascii="Arial" w:hAnsi="Arial" w:cs="Arial"/>
                <w:sz w:val="22"/>
                <w:szCs w:val="22"/>
              </w:rPr>
              <w:t>1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1843" w:rsidRPr="001C1843" w14:paraId="6BC4486D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68A81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Female, care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C4B9C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3.4 (2.27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D63DA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0.9 (2.41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CADA3" w14:textId="44F63E52" w:rsidR="001C1843" w:rsidRPr="001C1843" w:rsidRDefault="00054172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2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E2168" w14:textId="67933BF8" w:rsidR="001C1843" w:rsidRPr="001C1843" w:rsidRDefault="00054172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3.</w:t>
            </w:r>
            <w:r>
              <w:rPr>
                <w:rFonts w:ascii="Arial" w:hAnsi="Arial" w:cs="Arial"/>
                <w:sz w:val="22"/>
                <w:szCs w:val="22"/>
              </w:rPr>
              <w:t>27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1843" w:rsidRPr="001C1843" w14:paraId="3B58208A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B7FE5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White British ethnicity, care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66F9A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2.6 (3.69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420A4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2.9 (4.68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5082C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75C98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769353AA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52892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Married, care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24C17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1.0 (2.63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E1382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1.7 (3.30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F0D29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8BACE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304E5811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D9101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Education, carer (ref=no qualification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6B08ABB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6DC7310D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0DB1A926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3B2E028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1843" w:rsidRPr="001C1843" w14:paraId="5EB4C0AB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54FA1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lastRenderedPageBreak/>
              <w:t xml:space="preserve">   Lower secondary school (O-level/GCSE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CA9F5" w14:textId="15C093DD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9.4 (3.49)**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0E702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11.7 (5.08)*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B0AC0" w14:textId="2C5E97FA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  <w:r w:rsidR="00054172">
              <w:rPr>
                <w:rFonts w:ascii="Arial" w:hAnsi="Arial" w:cs="Arial"/>
                <w:sz w:val="22"/>
                <w:szCs w:val="22"/>
              </w:rPr>
              <w:t>2</w:t>
            </w:r>
            <w:r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054172">
              <w:rPr>
                <w:rFonts w:ascii="Arial" w:hAnsi="Arial" w:cs="Arial"/>
                <w:sz w:val="22"/>
                <w:szCs w:val="22"/>
              </w:rPr>
              <w:t>2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54172">
              <w:rPr>
                <w:rFonts w:ascii="Arial" w:hAnsi="Arial" w:cs="Arial"/>
                <w:sz w:val="22"/>
                <w:szCs w:val="22"/>
              </w:rPr>
              <w:t>4</w:t>
            </w:r>
            <w:r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054172">
              <w:rPr>
                <w:rFonts w:ascii="Arial" w:hAnsi="Arial" w:cs="Arial"/>
                <w:sz w:val="22"/>
                <w:szCs w:val="22"/>
              </w:rPr>
              <w:t>44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8251E" w14:textId="6FC186EC" w:rsidR="001C1843" w:rsidRPr="001C1843" w:rsidRDefault="00054172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8B73BB">
              <w:rPr>
                <w:rFonts w:ascii="Arial" w:hAnsi="Arial" w:cs="Arial"/>
                <w:sz w:val="22"/>
                <w:szCs w:val="22"/>
              </w:rPr>
              <w:t>40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1843" w:rsidRPr="001C1843" w14:paraId="0DC6847B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058FB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Upper secondary school (A/AS level)/   Vocational degree (NVQ 1-4 levels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26E80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9.8 (3.06)**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5EBC3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8.7 (5.17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24159" w14:textId="2CDA30F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  <w:r w:rsidR="00054172">
              <w:rPr>
                <w:rFonts w:ascii="Arial" w:hAnsi="Arial" w:cs="Arial"/>
                <w:sz w:val="22"/>
                <w:szCs w:val="22"/>
              </w:rPr>
              <w:t>6</w:t>
            </w:r>
            <w:r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054172">
              <w:rPr>
                <w:rFonts w:ascii="Arial" w:hAnsi="Arial" w:cs="Arial"/>
                <w:sz w:val="22"/>
                <w:szCs w:val="22"/>
              </w:rPr>
              <w:t>0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54172">
              <w:rPr>
                <w:rFonts w:ascii="Arial" w:hAnsi="Arial" w:cs="Arial"/>
                <w:sz w:val="22"/>
                <w:szCs w:val="22"/>
              </w:rPr>
              <w:t>4</w:t>
            </w:r>
            <w:r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054172">
              <w:rPr>
                <w:rFonts w:ascii="Arial" w:hAnsi="Arial" w:cs="Arial"/>
                <w:sz w:val="22"/>
                <w:szCs w:val="22"/>
              </w:rPr>
              <w:t>39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1E54D" w14:textId="321F3BB1" w:rsidR="001C1843" w:rsidRPr="001C1843" w:rsidRDefault="008B73BB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5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1843" w:rsidRPr="001C1843" w14:paraId="7A11C2AA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51D6E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Higher education degre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6C805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8.3 (3.22)*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45775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7.1 (5.15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C1639" w14:textId="11A5F1D0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  <w:r w:rsidR="00054172">
              <w:rPr>
                <w:rFonts w:ascii="Arial" w:hAnsi="Arial" w:cs="Arial"/>
                <w:sz w:val="22"/>
                <w:szCs w:val="22"/>
              </w:rPr>
              <w:t>8</w:t>
            </w:r>
            <w:r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054172">
              <w:rPr>
                <w:rFonts w:ascii="Arial" w:hAnsi="Arial" w:cs="Arial"/>
                <w:sz w:val="22"/>
                <w:szCs w:val="22"/>
              </w:rPr>
              <w:t>8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54172">
              <w:rPr>
                <w:rFonts w:ascii="Arial" w:hAnsi="Arial" w:cs="Arial"/>
                <w:sz w:val="22"/>
                <w:szCs w:val="22"/>
              </w:rPr>
              <w:t>4</w:t>
            </w:r>
            <w:r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054172">
              <w:rPr>
                <w:rFonts w:ascii="Arial" w:hAnsi="Arial" w:cs="Arial"/>
                <w:sz w:val="22"/>
                <w:szCs w:val="22"/>
              </w:rPr>
              <w:t>42</w:t>
            </w:r>
            <w:r w:rsidRPr="001C1843">
              <w:rPr>
                <w:rFonts w:ascii="Arial" w:hAnsi="Arial" w:cs="Arial"/>
                <w:sz w:val="22"/>
                <w:szCs w:val="22"/>
              </w:rPr>
              <w:t>)*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D3FB4" w14:textId="253E4E91" w:rsidR="001C1843" w:rsidRPr="001C1843" w:rsidRDefault="008B73BB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 xml:space="preserve">5 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3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1843" w:rsidRPr="001C1843" w14:paraId="7BB95DA5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5F1A4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Occupational class, carer (ref = routine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FF3DA0C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2900E46A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2247791F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AFE6019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1843" w:rsidRPr="001C1843" w14:paraId="3E18E197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A767C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Intermediat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02A1E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4.2 (3.03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CAE25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2.5 (3.76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194FC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D75B1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7D5EC5AF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332F9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Professional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7617C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1.1 (2.67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3A285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0.4 (3.81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EA54E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864C5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0FAD4D5E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2CEF9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Home owner, care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AFECD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3.1 (2.36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DB7DF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4 (3.27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39EBC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D5907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495B99E3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DD13D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Work status, carer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3D0CC95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1C45252E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23B02044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36D2A047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1843" w:rsidRPr="001C1843" w14:paraId="38F58558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B67FD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Working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13C89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0.04 (4.21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C35A0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1.8 (5.58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21D81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2CAA9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03AA9097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9538A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Volunteering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6B56B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1.1 (3.55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A8D01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2.5 (3.50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055FA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F1FFA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3A35674F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9B15E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Unemployed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64C0C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4.6 (4.30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04D96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2.8 (4.85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D5C9E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6ED2B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3B0C54B8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90FA0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Retired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9435F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3.2 (3. 97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A499D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2.2 (5.27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6C50D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28CB1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4A929D54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AD867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Fulltime care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CE527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4 (2.86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FB4B3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6.3 (3.91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42553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8A303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2E73BEDA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A874A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Homemake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511AD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2.4 (2.76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3F3FE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2.7 (4.50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3F819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1799F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2A50431C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D7A67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Rural, carer (ref = Urban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D86A6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1.2 (2.92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38838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7 (3.29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D6DC3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8AC22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6D556C1B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B49D5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IMD, carer (higher=less deprived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C6736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1 (0.37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085F8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2 (0.42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03E9B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E8D09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1F2AB8E2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13FD9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Carer coresident with person with dementi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B1B01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4.3 (2.18)*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7F7E4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1.3 (2.59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DB4E0" w14:textId="17A25B4F" w:rsidR="001C1843" w:rsidRPr="001C1843" w:rsidRDefault="008B73BB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79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0E76A" w14:textId="1D5E9A71" w:rsidR="001C1843" w:rsidRPr="001C1843" w:rsidRDefault="008B73BB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3.</w:t>
            </w:r>
            <w:r>
              <w:rPr>
                <w:rFonts w:ascii="Arial" w:hAnsi="Arial" w:cs="Arial"/>
                <w:sz w:val="22"/>
                <w:szCs w:val="22"/>
              </w:rPr>
              <w:t>48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1843" w:rsidRPr="001C1843" w14:paraId="059096FE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374D1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MMSE score baseline, person with dementia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5510A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1 (0.22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2C1AD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1 (0.21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CE9E8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63DE1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4DF0F755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D2EDF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Dementia type (ref=Alzheimer’s disease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09FBD504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1D27B02E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169E9141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C373B76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1843" w:rsidRPr="001C1843" w14:paraId="173F8827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D4D13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Vascula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29989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3.2 (3.75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8E91F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0.1 (3.79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4279F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0E509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0D7C39AF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56F9A2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Lewy bod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3C844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5.3 (5.82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6C1D4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4.3 (6.42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6B5C9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8BCB4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522E9BEF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D9E73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Mixed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4A49B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1.9 (2.57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B877B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2.1 (3.11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943DD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D4861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61FFBFF3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112D6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Othe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C94FA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0.6 (4.33) 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C109D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2 (4.42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6300E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E3478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232EA186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3BDBF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N of hours/day caring for person with dementia at baselin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31484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0.3 (0.17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6D469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0.2 (0.20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F8C6D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AE1A1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5664C280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768D2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N of months since the diagnosis of dementia at baselin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D23A6" w14:textId="77747FAD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1.</w:t>
            </w:r>
            <w:r w:rsidR="002F7032">
              <w:rPr>
                <w:rFonts w:ascii="Arial" w:hAnsi="Arial" w:cs="Arial"/>
                <w:sz w:val="22"/>
                <w:szCs w:val="22"/>
              </w:rPr>
              <w:t>1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2F7032">
              <w:rPr>
                <w:rFonts w:ascii="Arial" w:hAnsi="Arial" w:cs="Arial"/>
                <w:sz w:val="22"/>
                <w:szCs w:val="22"/>
              </w:rPr>
              <w:t>2</w:t>
            </w:r>
            <w:r w:rsidRPr="001C1843">
              <w:rPr>
                <w:rFonts w:ascii="Arial" w:hAnsi="Arial" w:cs="Arial"/>
                <w:sz w:val="22"/>
                <w:szCs w:val="22"/>
              </w:rPr>
              <w:t>3)**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D453C" w14:textId="7887EBBF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1.</w:t>
            </w:r>
            <w:r w:rsidR="002F7032">
              <w:rPr>
                <w:rFonts w:ascii="Arial" w:hAnsi="Arial" w:cs="Arial"/>
                <w:sz w:val="22"/>
                <w:szCs w:val="22"/>
              </w:rPr>
              <w:t>5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2F7032">
              <w:rPr>
                <w:rFonts w:ascii="Arial" w:hAnsi="Arial" w:cs="Arial"/>
                <w:sz w:val="22"/>
                <w:szCs w:val="22"/>
              </w:rPr>
              <w:t>61</w:t>
            </w:r>
            <w:r w:rsidRPr="001C1843">
              <w:rPr>
                <w:rFonts w:ascii="Arial" w:hAnsi="Arial" w:cs="Arial"/>
                <w:sz w:val="22"/>
                <w:szCs w:val="22"/>
              </w:rPr>
              <w:t>)*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5F5E7" w14:textId="510E65A0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  <w:r w:rsidR="008B73BB">
              <w:rPr>
                <w:rFonts w:ascii="Arial" w:hAnsi="Arial" w:cs="Arial"/>
                <w:sz w:val="22"/>
                <w:szCs w:val="22"/>
              </w:rPr>
              <w:t>1</w:t>
            </w:r>
            <w:r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8B73BB">
              <w:rPr>
                <w:rFonts w:ascii="Arial" w:hAnsi="Arial" w:cs="Arial"/>
                <w:sz w:val="22"/>
                <w:szCs w:val="22"/>
              </w:rPr>
              <w:t>3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8B73BB">
              <w:rPr>
                <w:rFonts w:ascii="Arial" w:hAnsi="Arial" w:cs="Arial"/>
                <w:sz w:val="22"/>
                <w:szCs w:val="22"/>
              </w:rPr>
              <w:t>51</w:t>
            </w:r>
            <w:r w:rsidRPr="001C1843">
              <w:rPr>
                <w:rFonts w:ascii="Arial" w:hAnsi="Arial" w:cs="Arial"/>
                <w:sz w:val="22"/>
                <w:szCs w:val="22"/>
              </w:rPr>
              <w:t>)*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74FFF" w14:textId="115FBF79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1.</w:t>
            </w:r>
            <w:r w:rsidR="008B73BB">
              <w:rPr>
                <w:rFonts w:ascii="Arial" w:hAnsi="Arial" w:cs="Arial"/>
                <w:sz w:val="22"/>
                <w:szCs w:val="22"/>
              </w:rPr>
              <w:t>0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0.6</w:t>
            </w:r>
            <w:r w:rsidR="008B73BB">
              <w:rPr>
                <w:rFonts w:ascii="Arial" w:hAnsi="Arial" w:cs="Arial"/>
                <w:sz w:val="22"/>
                <w:szCs w:val="22"/>
              </w:rPr>
              <w:t>4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1843" w:rsidRPr="001C1843" w14:paraId="00D17D3B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692AC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N of months between baseline and C19 interview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5B916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0.65 (0.55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A4A58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0.23 (0.71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30B80" w14:textId="5A46EF4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0.</w:t>
            </w:r>
            <w:r w:rsidR="008B73BB">
              <w:rPr>
                <w:rFonts w:ascii="Arial" w:hAnsi="Arial" w:cs="Arial"/>
                <w:sz w:val="22"/>
                <w:szCs w:val="22"/>
              </w:rPr>
              <w:t>9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8B73BB">
              <w:rPr>
                <w:rFonts w:ascii="Arial" w:hAnsi="Arial" w:cs="Arial"/>
                <w:sz w:val="22"/>
                <w:szCs w:val="22"/>
              </w:rPr>
              <w:t>70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D1F2C" w14:textId="4E47D9F9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</w:t>
            </w:r>
            <w:r w:rsidR="008B73BB">
              <w:rPr>
                <w:rFonts w:ascii="Arial" w:hAnsi="Arial" w:cs="Arial"/>
                <w:sz w:val="22"/>
                <w:szCs w:val="22"/>
              </w:rPr>
              <w:t>1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8B73BB">
              <w:rPr>
                <w:rFonts w:ascii="Arial" w:hAnsi="Arial" w:cs="Arial"/>
                <w:sz w:val="22"/>
                <w:szCs w:val="22"/>
              </w:rPr>
              <w:t>64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1843" w:rsidRPr="001C1843" w14:paraId="0F3D7949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DF448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i/>
                <w:iCs/>
                <w:sz w:val="22"/>
                <w:szCs w:val="22"/>
              </w:rPr>
              <w:t>Time-varying predictor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179AB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i/>
                <w:iCs/>
                <w:sz w:val="22"/>
                <w:szCs w:val="22"/>
              </w:rPr>
              <w:t>Baselin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5642C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i/>
                <w:iCs/>
                <w:sz w:val="22"/>
                <w:szCs w:val="22"/>
              </w:rPr>
              <w:t>C1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76D0B7A9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022B9C4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1C1843" w:rsidRPr="001C1843" w14:paraId="201B4E7E" w14:textId="77777777" w:rsidTr="001C184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29A45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N of memory clinic contacts baselin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51E1D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1 (0.88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0F83B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FC406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01D28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2F8A939A" w14:textId="77777777" w:rsidTr="001C1843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9EEBC6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N of memory clinic contacts C19 interview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C7E704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F6675C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0.2 (0.51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E80546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1F0188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724D4293" w14:textId="77777777" w:rsidR="001C1843" w:rsidRPr="001C1843" w:rsidRDefault="001C1843" w:rsidP="001C1843">
      <w:pPr>
        <w:rPr>
          <w:rFonts w:ascii="Arial" w:hAnsi="Arial" w:cs="Arial"/>
          <w:sz w:val="22"/>
          <w:szCs w:val="22"/>
        </w:rPr>
      </w:pPr>
      <w:r w:rsidRPr="001C1843">
        <w:rPr>
          <w:rFonts w:ascii="Arial" w:hAnsi="Arial" w:cs="Arial"/>
          <w:sz w:val="22"/>
          <w:szCs w:val="22"/>
        </w:rPr>
        <w:t xml:space="preserve">IMD= Index of Multiple Deprivation, MMSE=Mini-Mental State Examination. * </w:t>
      </w:r>
      <w:r w:rsidRPr="001C1843">
        <w:rPr>
          <w:rFonts w:ascii="Arial" w:hAnsi="Arial" w:cs="Arial"/>
          <w:i/>
          <w:iCs/>
          <w:sz w:val="22"/>
          <w:szCs w:val="22"/>
        </w:rPr>
        <w:t>p</w:t>
      </w:r>
      <w:r w:rsidRPr="001C1843">
        <w:rPr>
          <w:rFonts w:ascii="Arial" w:hAnsi="Arial" w:cs="Arial"/>
          <w:sz w:val="22"/>
          <w:szCs w:val="22"/>
        </w:rPr>
        <w:t xml:space="preserve"> &lt; 0.05, ** </w:t>
      </w:r>
      <w:r w:rsidRPr="001C1843">
        <w:rPr>
          <w:rFonts w:ascii="Arial" w:hAnsi="Arial" w:cs="Arial"/>
          <w:i/>
          <w:iCs/>
          <w:sz w:val="22"/>
          <w:szCs w:val="22"/>
        </w:rPr>
        <w:t>p</w:t>
      </w:r>
      <w:r w:rsidRPr="001C1843">
        <w:rPr>
          <w:rFonts w:ascii="Arial" w:hAnsi="Arial" w:cs="Arial"/>
          <w:sz w:val="22"/>
          <w:szCs w:val="22"/>
        </w:rPr>
        <w:t xml:space="preserve"> &lt; 0.01 , *** </w:t>
      </w:r>
      <w:r w:rsidRPr="001C1843">
        <w:rPr>
          <w:rFonts w:ascii="Arial" w:hAnsi="Arial" w:cs="Arial"/>
          <w:i/>
          <w:iCs/>
          <w:sz w:val="22"/>
          <w:szCs w:val="22"/>
        </w:rPr>
        <w:t>p</w:t>
      </w:r>
      <w:r w:rsidRPr="001C1843">
        <w:rPr>
          <w:rFonts w:ascii="Arial" w:hAnsi="Arial" w:cs="Arial"/>
          <w:sz w:val="22"/>
          <w:szCs w:val="22"/>
        </w:rPr>
        <w:t xml:space="preserve"> &lt; 0.001 .  </w:t>
      </w:r>
    </w:p>
    <w:p w14:paraId="18FFF41F" w14:textId="77777777" w:rsidR="001C1843" w:rsidRPr="001C1843" w:rsidRDefault="001C1843" w:rsidP="001C1843">
      <w:pPr>
        <w:rPr>
          <w:rFonts w:ascii="Arial" w:hAnsi="Arial" w:cs="Arial"/>
          <w:sz w:val="22"/>
          <w:szCs w:val="22"/>
        </w:rPr>
      </w:pPr>
    </w:p>
    <w:p w14:paraId="2E450056" w14:textId="77777777" w:rsidR="001C1843" w:rsidRPr="001C1843" w:rsidRDefault="001C1843" w:rsidP="001C1843">
      <w:pPr>
        <w:rPr>
          <w:rFonts w:ascii="Arial" w:hAnsi="Arial" w:cs="Arial"/>
          <w:sz w:val="22"/>
          <w:szCs w:val="22"/>
        </w:rPr>
        <w:sectPr w:rsidR="001C1843" w:rsidRPr="001C1843">
          <w:pgSz w:w="16840" w:h="11900" w:orient="landscape"/>
          <w:pgMar w:top="1440" w:right="1440" w:bottom="1440" w:left="1440" w:header="708" w:footer="708" w:gutter="0"/>
          <w:cols w:space="720"/>
        </w:sectPr>
      </w:pPr>
    </w:p>
    <w:p w14:paraId="282AAA20" w14:textId="77777777" w:rsidR="001C1843" w:rsidRPr="001C1843" w:rsidRDefault="001C1843" w:rsidP="001C1843">
      <w:pPr>
        <w:rPr>
          <w:rFonts w:ascii="Arial" w:hAnsi="Arial" w:cs="Arial"/>
          <w:b/>
          <w:i/>
          <w:sz w:val="22"/>
          <w:szCs w:val="22"/>
        </w:rPr>
      </w:pPr>
      <w:r w:rsidRPr="001C1843">
        <w:rPr>
          <w:rFonts w:ascii="Arial" w:hAnsi="Arial" w:cs="Arial"/>
          <w:b/>
          <w:i/>
          <w:sz w:val="22"/>
          <w:szCs w:val="22"/>
        </w:rPr>
        <w:lastRenderedPageBreak/>
        <w:t>Supplementary Table 2: Bivariate associations of level (intercept) and change (slope) of the self-rated quality of life (DEMQOL) of the person with dementia with the baseline characteristics of the person with dementia (</w:t>
      </w:r>
      <w:r w:rsidRPr="001C1843">
        <w:rPr>
          <w:rFonts w:ascii="Arial" w:hAnsi="Arial" w:cs="Arial"/>
          <w:b/>
          <w:i/>
          <w:iCs/>
          <w:sz w:val="22"/>
          <w:szCs w:val="22"/>
        </w:rPr>
        <w:t>n</w:t>
      </w:r>
      <w:r w:rsidRPr="001C1843">
        <w:rPr>
          <w:rFonts w:ascii="Arial" w:hAnsi="Arial" w:cs="Arial"/>
          <w:b/>
          <w:i/>
          <w:sz w:val="22"/>
          <w:szCs w:val="22"/>
        </w:rPr>
        <w:t xml:space="preserve"> = 261).  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3"/>
        <w:gridCol w:w="1817"/>
        <w:gridCol w:w="1817"/>
        <w:gridCol w:w="1817"/>
        <w:gridCol w:w="1817"/>
      </w:tblGrid>
      <w:tr w:rsidR="001C1843" w:rsidRPr="001C1843" w14:paraId="35774790" w14:textId="77777777" w:rsidTr="001C1843">
        <w:tc>
          <w:tcPr>
            <w:tcW w:w="5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D6106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0FDD06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C1843">
              <w:rPr>
                <w:rFonts w:ascii="Arial" w:hAnsi="Arial" w:cs="Arial"/>
                <w:b/>
                <w:sz w:val="22"/>
                <w:szCs w:val="22"/>
              </w:rPr>
              <w:t>Bivariate models for quality of life</w:t>
            </w:r>
          </w:p>
        </w:tc>
        <w:tc>
          <w:tcPr>
            <w:tcW w:w="4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9F11B7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C1843">
              <w:rPr>
                <w:rFonts w:ascii="Arial" w:hAnsi="Arial" w:cs="Arial"/>
                <w:b/>
                <w:sz w:val="22"/>
                <w:szCs w:val="22"/>
              </w:rPr>
              <w:t>Multivariable model for quality of life</w:t>
            </w:r>
          </w:p>
        </w:tc>
      </w:tr>
      <w:tr w:rsidR="001C1843" w:rsidRPr="001C1843" w14:paraId="4073E467" w14:textId="77777777" w:rsidTr="001C1843">
        <w:tc>
          <w:tcPr>
            <w:tcW w:w="50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012DFD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b/>
                <w:sz w:val="22"/>
                <w:szCs w:val="22"/>
              </w:rPr>
            </w:pPr>
            <w:r w:rsidRPr="001C1843">
              <w:rPr>
                <w:rFonts w:ascii="Arial" w:hAnsi="Arial" w:cs="Arial"/>
                <w:b/>
                <w:sz w:val="22"/>
                <w:szCs w:val="22"/>
              </w:rPr>
              <w:t>Person with dementia characteristic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4E121D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C1843">
              <w:rPr>
                <w:rFonts w:ascii="Arial" w:hAnsi="Arial" w:cs="Arial"/>
                <w:b/>
                <w:sz w:val="22"/>
                <w:szCs w:val="22"/>
              </w:rPr>
              <w:t>Intercept</w:t>
            </w:r>
          </w:p>
          <w:p w14:paraId="121995CA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C1843">
              <w:rPr>
                <w:rFonts w:ascii="Arial" w:hAnsi="Arial" w:cs="Arial"/>
                <w:b/>
                <w:sz w:val="22"/>
                <w:szCs w:val="22"/>
              </w:rPr>
              <w:t>Unstandardized estimate (SE)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942325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C1843">
              <w:rPr>
                <w:rFonts w:ascii="Arial" w:hAnsi="Arial" w:cs="Arial"/>
                <w:b/>
                <w:sz w:val="22"/>
                <w:szCs w:val="22"/>
              </w:rPr>
              <w:t>Slope</w:t>
            </w:r>
          </w:p>
          <w:p w14:paraId="20154E8F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C1843">
              <w:rPr>
                <w:rFonts w:ascii="Arial" w:hAnsi="Arial" w:cs="Arial"/>
                <w:b/>
                <w:sz w:val="22"/>
                <w:szCs w:val="22"/>
              </w:rPr>
              <w:t>Unstandardized (SE)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739133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C1843">
              <w:rPr>
                <w:rFonts w:ascii="Arial" w:hAnsi="Arial" w:cs="Arial"/>
                <w:b/>
                <w:sz w:val="22"/>
                <w:szCs w:val="22"/>
              </w:rPr>
              <w:t>Intercept</w:t>
            </w:r>
          </w:p>
          <w:p w14:paraId="289635C8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C1843">
              <w:rPr>
                <w:rFonts w:ascii="Arial" w:hAnsi="Arial" w:cs="Arial"/>
                <w:b/>
                <w:sz w:val="22"/>
                <w:szCs w:val="22"/>
              </w:rPr>
              <w:t>Unstandardized estimate (SE)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9A14FF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C1843">
              <w:rPr>
                <w:rFonts w:ascii="Arial" w:hAnsi="Arial" w:cs="Arial"/>
                <w:b/>
                <w:sz w:val="22"/>
                <w:szCs w:val="22"/>
              </w:rPr>
              <w:t>Slope</w:t>
            </w:r>
          </w:p>
          <w:p w14:paraId="23243E39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1C1843">
              <w:rPr>
                <w:rFonts w:ascii="Arial" w:hAnsi="Arial" w:cs="Arial"/>
                <w:b/>
                <w:sz w:val="22"/>
                <w:szCs w:val="22"/>
              </w:rPr>
              <w:t>Unstandardized (SE)</w:t>
            </w:r>
          </w:p>
        </w:tc>
      </w:tr>
      <w:tr w:rsidR="001C1843" w:rsidRPr="001C1843" w14:paraId="005CD6FC" w14:textId="77777777" w:rsidTr="001C1843">
        <w:tc>
          <w:tcPr>
            <w:tcW w:w="50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0E1923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Location (ref. North-East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725C2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07FB4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022E2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73A19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1843" w:rsidRPr="001C1843" w14:paraId="4947BD3D" w14:textId="77777777" w:rsidTr="001C1843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02571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Sussex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913C0" w14:textId="062DBF9C" w:rsidR="001C1843" w:rsidRPr="001C1843" w:rsidRDefault="00112641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63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7A1B3" w14:textId="6F110721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  <w:r w:rsidR="00112641">
              <w:rPr>
                <w:rFonts w:ascii="Arial" w:hAnsi="Arial" w:cs="Arial"/>
                <w:sz w:val="22"/>
                <w:szCs w:val="22"/>
              </w:rPr>
              <w:t>1</w:t>
            </w:r>
            <w:r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112641">
              <w:rPr>
                <w:rFonts w:ascii="Arial" w:hAnsi="Arial" w:cs="Arial"/>
                <w:sz w:val="22"/>
                <w:szCs w:val="22"/>
              </w:rPr>
              <w:t>8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2.0</w:t>
            </w:r>
            <w:r w:rsidR="00112641">
              <w:rPr>
                <w:rFonts w:ascii="Arial" w:hAnsi="Arial" w:cs="Arial"/>
                <w:sz w:val="22"/>
                <w:szCs w:val="22"/>
              </w:rPr>
              <w:t>0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327C4" w14:textId="0164EDA5" w:rsidR="001C1843" w:rsidRPr="001C1843" w:rsidRDefault="00AA1ECB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457FB3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457FB3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(1.</w:t>
            </w:r>
            <w:r w:rsidR="00457FB3">
              <w:rPr>
                <w:rFonts w:ascii="Arial" w:hAnsi="Arial" w:cs="Arial"/>
                <w:sz w:val="22"/>
                <w:szCs w:val="22"/>
              </w:rPr>
              <w:t>94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97EF1" w14:textId="5D7CEBA0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  <w:r w:rsidR="00457FB3">
              <w:rPr>
                <w:rFonts w:ascii="Arial" w:hAnsi="Arial" w:cs="Arial"/>
                <w:sz w:val="22"/>
                <w:szCs w:val="22"/>
              </w:rPr>
              <w:t>2.3 (2.18)</w:t>
            </w:r>
          </w:p>
        </w:tc>
      </w:tr>
      <w:tr w:rsidR="001C1843" w:rsidRPr="001C1843" w14:paraId="3C8046B5" w14:textId="77777777" w:rsidTr="001C1843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3B742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London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A409C" w14:textId="61655BE1" w:rsidR="001C1843" w:rsidRPr="001C1843" w:rsidRDefault="00112641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1 (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76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D6E27" w14:textId="1EB6794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  <w:r w:rsidR="00112641">
              <w:rPr>
                <w:rFonts w:ascii="Arial" w:hAnsi="Arial" w:cs="Arial"/>
                <w:sz w:val="22"/>
                <w:szCs w:val="22"/>
              </w:rPr>
              <w:t>5</w:t>
            </w:r>
            <w:r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112641">
              <w:rPr>
                <w:rFonts w:ascii="Arial" w:hAnsi="Arial" w:cs="Arial"/>
                <w:sz w:val="22"/>
                <w:szCs w:val="22"/>
              </w:rPr>
              <w:t>9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112641">
              <w:rPr>
                <w:rFonts w:ascii="Arial" w:hAnsi="Arial" w:cs="Arial"/>
                <w:sz w:val="22"/>
                <w:szCs w:val="22"/>
              </w:rPr>
              <w:t>2</w:t>
            </w:r>
            <w:r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112641">
              <w:rPr>
                <w:rFonts w:ascii="Arial" w:hAnsi="Arial" w:cs="Arial"/>
                <w:sz w:val="22"/>
                <w:szCs w:val="22"/>
              </w:rPr>
              <w:t>86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  <w:r w:rsidR="00112641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77A9B" w14:textId="224D12AE" w:rsidR="001C1843" w:rsidRPr="001C1843" w:rsidRDefault="00457FB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3 (1.8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734C4" w14:textId="49370924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  <w:r w:rsidR="00457FB3">
              <w:rPr>
                <w:rFonts w:ascii="Arial" w:hAnsi="Arial" w:cs="Arial"/>
                <w:sz w:val="22"/>
                <w:szCs w:val="22"/>
              </w:rPr>
              <w:t>4.2 (2.69)</w:t>
            </w:r>
          </w:p>
        </w:tc>
      </w:tr>
      <w:tr w:rsidR="001C1843" w:rsidRPr="001C1843" w14:paraId="2A5F2038" w14:textId="77777777" w:rsidTr="001C1843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54FC5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Dyad type (ref = person with dementia only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5271ED04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79E91FC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19536118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2EC0829A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1843" w:rsidRPr="001C1843" w14:paraId="55F4D52A" w14:textId="77777777" w:rsidTr="001C1843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3C8C1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Non-coresident carer and person with dement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967BB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0.1 (2.64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D660B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2.2 (2.5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30B09B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3E067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55B3B700" w14:textId="77777777" w:rsidTr="001C1843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28EF1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Coresident carer and person with dement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26F7E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2.3 (2.1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C1A9A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0.6 (2.4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55A16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DFD86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746A6132" w14:textId="77777777" w:rsidTr="001C1843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0531D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Age at baseline, person with dement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170C0" w14:textId="404AFD2D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0.1 (0.</w:t>
            </w:r>
            <w:r w:rsidR="005B7E20">
              <w:rPr>
                <w:rFonts w:ascii="Arial" w:hAnsi="Arial" w:cs="Arial"/>
                <w:sz w:val="22"/>
                <w:szCs w:val="22"/>
              </w:rPr>
              <w:t>08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F6132" w14:textId="74DBFB10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01 (0.1</w:t>
            </w:r>
            <w:r w:rsidR="005B7E20">
              <w:rPr>
                <w:rFonts w:ascii="Arial" w:hAnsi="Arial" w:cs="Arial"/>
                <w:sz w:val="22"/>
                <w:szCs w:val="22"/>
              </w:rPr>
              <w:t>0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0A722" w14:textId="21977A26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1 (0.</w:t>
            </w:r>
            <w:r w:rsidR="00457FB3">
              <w:rPr>
                <w:rFonts w:ascii="Arial" w:hAnsi="Arial" w:cs="Arial"/>
                <w:sz w:val="22"/>
                <w:szCs w:val="22"/>
              </w:rPr>
              <w:t>08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8B9BD" w14:textId="1B5F8E63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</w:t>
            </w:r>
            <w:r w:rsidR="00457FB3">
              <w:rPr>
                <w:rFonts w:ascii="Arial" w:hAnsi="Arial" w:cs="Arial"/>
                <w:sz w:val="22"/>
                <w:szCs w:val="22"/>
              </w:rPr>
              <w:t>1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0.1</w:t>
            </w:r>
            <w:r w:rsidR="00457FB3">
              <w:rPr>
                <w:rFonts w:ascii="Arial" w:hAnsi="Arial" w:cs="Arial"/>
                <w:sz w:val="22"/>
                <w:szCs w:val="22"/>
              </w:rPr>
              <w:t>1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1843" w:rsidRPr="001C1843" w14:paraId="41DD3BDE" w14:textId="77777777" w:rsidTr="001C1843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FBDB1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Female, person with dement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CF2F6" w14:textId="06FCE651" w:rsidR="001C1843" w:rsidRPr="001C1843" w:rsidRDefault="005B7E20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1.</w:t>
            </w:r>
            <w:r>
              <w:rPr>
                <w:rFonts w:ascii="Arial" w:hAnsi="Arial" w:cs="Arial"/>
                <w:sz w:val="22"/>
                <w:szCs w:val="22"/>
              </w:rPr>
              <w:t>29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1A209" w14:textId="6EB7E730" w:rsidR="001C1843" w:rsidRPr="001C1843" w:rsidRDefault="005B7E20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1.</w:t>
            </w:r>
            <w:r>
              <w:rPr>
                <w:rFonts w:ascii="Arial" w:hAnsi="Arial" w:cs="Arial"/>
                <w:sz w:val="22"/>
                <w:szCs w:val="22"/>
              </w:rPr>
              <w:t>73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1DE81" w14:textId="4919F4AF" w:rsidR="001C1843" w:rsidRPr="001C1843" w:rsidRDefault="00457FB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1.</w:t>
            </w:r>
            <w:r>
              <w:rPr>
                <w:rFonts w:ascii="Arial" w:hAnsi="Arial" w:cs="Arial"/>
                <w:sz w:val="22"/>
                <w:szCs w:val="22"/>
              </w:rPr>
              <w:t>99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1CD48" w14:textId="5A8ED67D" w:rsidR="001C1843" w:rsidRPr="001C1843" w:rsidRDefault="00457FB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2.</w:t>
            </w:r>
            <w:r>
              <w:rPr>
                <w:rFonts w:ascii="Arial" w:hAnsi="Arial" w:cs="Arial"/>
                <w:sz w:val="22"/>
                <w:szCs w:val="22"/>
              </w:rPr>
              <w:t>38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1843" w:rsidRPr="001C1843" w14:paraId="64408FB0" w14:textId="77777777" w:rsidTr="001C1843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E7F1A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White British ethnicity, person with dement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EDEE9" w14:textId="483A3303" w:rsidR="001C1843" w:rsidRPr="001C1843" w:rsidRDefault="005B7E20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61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A8202" w14:textId="6D82E765" w:rsidR="001C1843" w:rsidRPr="001C1843" w:rsidRDefault="005B7E20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47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A801D" w14:textId="5E53842F" w:rsidR="001C1843" w:rsidRPr="001C1843" w:rsidRDefault="000D2A6D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 (2.63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195E7" w14:textId="60A6D859" w:rsidR="001C1843" w:rsidRPr="001C1843" w:rsidRDefault="000D2A6D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0 (4.62)*</w:t>
            </w:r>
          </w:p>
        </w:tc>
      </w:tr>
      <w:tr w:rsidR="001C1843" w:rsidRPr="001C1843" w14:paraId="3A3AC094" w14:textId="77777777" w:rsidTr="001C1843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54BCD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Married, person with dement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9AA6C" w14:textId="5E0CF24E" w:rsidR="001C1843" w:rsidRPr="001C1843" w:rsidRDefault="00733B37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1.</w:t>
            </w:r>
            <w:r>
              <w:rPr>
                <w:rFonts w:ascii="Arial" w:hAnsi="Arial" w:cs="Arial"/>
                <w:sz w:val="22"/>
                <w:szCs w:val="22"/>
              </w:rPr>
              <w:t>30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BDEDB" w14:textId="65634ABD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2.</w:t>
            </w:r>
            <w:r w:rsidR="00733B37">
              <w:rPr>
                <w:rFonts w:ascii="Arial" w:hAnsi="Arial" w:cs="Arial"/>
                <w:sz w:val="22"/>
                <w:szCs w:val="22"/>
              </w:rPr>
              <w:t>2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1.</w:t>
            </w:r>
            <w:r w:rsidR="00733B37">
              <w:rPr>
                <w:rFonts w:ascii="Arial" w:hAnsi="Arial" w:cs="Arial"/>
                <w:sz w:val="22"/>
                <w:szCs w:val="22"/>
              </w:rPr>
              <w:t>71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1476E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E38EC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51410F6A" w14:textId="77777777" w:rsidTr="001C1843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AB791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Education, person with dementia (ref = no qualification) 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7F6132A7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EE12FF8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FFA2E50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2BCF7826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1843" w:rsidRPr="001C1843" w14:paraId="38FEC99A" w14:textId="77777777" w:rsidTr="001C1843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92588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Lower secondary school (O-level/GCSE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1ABF2" w14:textId="46DBD0F2" w:rsidR="001C1843" w:rsidRPr="001C1843" w:rsidRDefault="0005472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72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E3F13" w14:textId="475C3386" w:rsidR="001C1843" w:rsidRPr="001C1843" w:rsidRDefault="0005472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88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6A5C6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29019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74B1C6BA" w14:textId="77777777" w:rsidTr="001C1843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8ED77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Upper secondary school (A/AS level)/   Vocational degree (NVQ 1-4 levels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AC3E0" w14:textId="1EC3833B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</w:t>
            </w:r>
            <w:r w:rsidR="00054723">
              <w:rPr>
                <w:rFonts w:ascii="Arial" w:hAnsi="Arial" w:cs="Arial"/>
                <w:sz w:val="22"/>
                <w:szCs w:val="22"/>
              </w:rPr>
              <w:t>3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54723">
              <w:rPr>
                <w:rFonts w:ascii="Arial" w:hAnsi="Arial" w:cs="Arial"/>
                <w:sz w:val="22"/>
                <w:szCs w:val="22"/>
              </w:rPr>
              <w:t>1</w:t>
            </w:r>
            <w:r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054723">
              <w:rPr>
                <w:rFonts w:ascii="Arial" w:hAnsi="Arial" w:cs="Arial"/>
                <w:sz w:val="22"/>
                <w:szCs w:val="22"/>
              </w:rPr>
              <w:t>77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93374" w14:textId="4CBC03EB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  <w:r w:rsidR="00054723">
              <w:rPr>
                <w:rFonts w:ascii="Arial" w:hAnsi="Arial" w:cs="Arial"/>
                <w:sz w:val="22"/>
                <w:szCs w:val="22"/>
              </w:rPr>
              <w:t>2</w:t>
            </w:r>
            <w:r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054723">
              <w:rPr>
                <w:rFonts w:ascii="Arial" w:hAnsi="Arial" w:cs="Arial"/>
                <w:sz w:val="22"/>
                <w:szCs w:val="22"/>
              </w:rPr>
              <w:t>4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2.</w:t>
            </w:r>
            <w:r w:rsidR="00054723">
              <w:rPr>
                <w:rFonts w:ascii="Arial" w:hAnsi="Arial" w:cs="Arial"/>
                <w:sz w:val="22"/>
                <w:szCs w:val="22"/>
              </w:rPr>
              <w:t>38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7C322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5A898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24AEA69E" w14:textId="77777777" w:rsidTr="001C1843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1C2E8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Higher education degre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F2981" w14:textId="0EF8CAAF" w:rsidR="001C1843" w:rsidRPr="001C1843" w:rsidRDefault="0005472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2.</w:t>
            </w: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810EF" w14:textId="63045413" w:rsidR="001C1843" w:rsidRPr="001C1843" w:rsidRDefault="0005472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0.9 (2.</w:t>
            </w:r>
            <w:r>
              <w:rPr>
                <w:rFonts w:ascii="Arial" w:hAnsi="Arial" w:cs="Arial"/>
                <w:sz w:val="22"/>
                <w:szCs w:val="22"/>
              </w:rPr>
              <w:t>57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E56DA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69B40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655A45F9" w14:textId="77777777" w:rsidTr="001C1843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AAFFF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lastRenderedPageBreak/>
              <w:t xml:space="preserve">Social benefit, person with dementia 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757EB71B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9436F1D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B0A5904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6705D21B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1843" w:rsidRPr="001C1843" w14:paraId="27BE3D7D" w14:textId="77777777" w:rsidTr="001C1843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B5E70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Pension credit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2C7A1" w14:textId="7E5F70E6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</w:t>
            </w:r>
            <w:r w:rsidR="00306FB3">
              <w:rPr>
                <w:rFonts w:ascii="Arial" w:hAnsi="Arial" w:cs="Arial"/>
                <w:sz w:val="22"/>
                <w:szCs w:val="22"/>
              </w:rPr>
              <w:t>8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306FB3">
              <w:rPr>
                <w:rFonts w:ascii="Arial" w:hAnsi="Arial" w:cs="Arial"/>
                <w:sz w:val="22"/>
                <w:szCs w:val="22"/>
              </w:rPr>
              <w:t>1</w:t>
            </w:r>
            <w:r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306FB3">
              <w:rPr>
                <w:rFonts w:ascii="Arial" w:hAnsi="Arial" w:cs="Arial"/>
                <w:sz w:val="22"/>
                <w:szCs w:val="22"/>
              </w:rPr>
              <w:t>57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13645" w14:textId="4BB2FFDF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  <w:r w:rsidR="00306FB3">
              <w:rPr>
                <w:rFonts w:ascii="Arial" w:hAnsi="Arial" w:cs="Arial"/>
                <w:sz w:val="22"/>
                <w:szCs w:val="22"/>
              </w:rPr>
              <w:t>3</w:t>
            </w:r>
            <w:r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306FB3">
              <w:rPr>
                <w:rFonts w:ascii="Arial" w:hAnsi="Arial" w:cs="Arial"/>
                <w:sz w:val="22"/>
                <w:szCs w:val="22"/>
              </w:rPr>
              <w:t>5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306FB3">
              <w:rPr>
                <w:rFonts w:ascii="Arial" w:hAnsi="Arial" w:cs="Arial"/>
                <w:sz w:val="22"/>
                <w:szCs w:val="22"/>
              </w:rPr>
              <w:t>1</w:t>
            </w:r>
            <w:r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306FB3">
              <w:rPr>
                <w:rFonts w:ascii="Arial" w:hAnsi="Arial" w:cs="Arial"/>
                <w:sz w:val="22"/>
                <w:szCs w:val="22"/>
              </w:rPr>
              <w:t>91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BB32F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5DBCE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5D7F8322" w14:textId="77777777" w:rsidTr="00AA1ECB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99B1C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Attendance allowanc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04B93" w14:textId="67D12612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  <w:r w:rsidR="00306FB3">
              <w:rPr>
                <w:rFonts w:ascii="Arial" w:hAnsi="Arial" w:cs="Arial"/>
                <w:sz w:val="22"/>
                <w:szCs w:val="22"/>
              </w:rPr>
              <w:t>2</w:t>
            </w:r>
            <w:r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306FB3">
              <w:rPr>
                <w:rFonts w:ascii="Arial" w:hAnsi="Arial" w:cs="Arial"/>
                <w:sz w:val="22"/>
                <w:szCs w:val="22"/>
              </w:rPr>
              <w:t>3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1.</w:t>
            </w:r>
            <w:r w:rsidR="00306FB3">
              <w:rPr>
                <w:rFonts w:ascii="Arial" w:hAnsi="Arial" w:cs="Arial"/>
                <w:sz w:val="22"/>
                <w:szCs w:val="22"/>
              </w:rPr>
              <w:t>53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02E67" w14:textId="007CD57A" w:rsidR="001C1843" w:rsidRPr="001C1843" w:rsidRDefault="00306FB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44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03103C1" w14:textId="3066D60F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1369D0E4" w14:textId="5B358CC9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1843" w:rsidRPr="001C1843" w14:paraId="793F2900" w14:textId="77777777" w:rsidTr="001C1843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6940D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Disability living allowanc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ABBB8" w14:textId="2C041F3A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  <w:r w:rsidR="00306FB3">
              <w:rPr>
                <w:rFonts w:ascii="Arial" w:hAnsi="Arial" w:cs="Arial"/>
                <w:sz w:val="22"/>
                <w:szCs w:val="22"/>
              </w:rPr>
              <w:t>5</w:t>
            </w:r>
            <w:r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306FB3">
              <w:rPr>
                <w:rFonts w:ascii="Arial" w:hAnsi="Arial" w:cs="Arial"/>
                <w:sz w:val="22"/>
                <w:szCs w:val="22"/>
              </w:rPr>
              <w:t>2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306FB3">
              <w:rPr>
                <w:rFonts w:ascii="Arial" w:hAnsi="Arial" w:cs="Arial"/>
                <w:sz w:val="22"/>
                <w:szCs w:val="22"/>
              </w:rPr>
              <w:t>3</w:t>
            </w:r>
            <w:r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306FB3">
              <w:rPr>
                <w:rFonts w:ascii="Arial" w:hAnsi="Arial" w:cs="Arial"/>
                <w:sz w:val="22"/>
                <w:szCs w:val="22"/>
              </w:rPr>
              <w:t>35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06B91" w14:textId="25CBF6CD" w:rsidR="001C1843" w:rsidRPr="001C1843" w:rsidRDefault="00306FB3" w:rsidP="00306FB3">
            <w:pPr>
              <w:pStyle w:val="ListParagraph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-5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85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B7ED5" w14:textId="55CC40B2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  <w:r w:rsidR="00457FB3">
              <w:rPr>
                <w:rFonts w:ascii="Arial" w:hAnsi="Arial" w:cs="Arial"/>
                <w:sz w:val="22"/>
                <w:szCs w:val="22"/>
              </w:rPr>
              <w:t>3.0 (3.15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D6D19" w14:textId="3077F2B6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  <w:r w:rsidR="00457FB3">
              <w:rPr>
                <w:rFonts w:ascii="Arial" w:hAnsi="Arial" w:cs="Arial"/>
                <w:sz w:val="22"/>
                <w:szCs w:val="22"/>
              </w:rPr>
              <w:t>9.6 (2.58)***</w:t>
            </w:r>
          </w:p>
        </w:tc>
      </w:tr>
      <w:tr w:rsidR="001C1843" w:rsidRPr="001C1843" w14:paraId="2B262D48" w14:textId="77777777" w:rsidTr="001C1843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4EBCD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Occupational class, person with dementia (ref = routine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48A6C242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0772CF4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704515A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3BB1B2D3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1843" w:rsidRPr="001C1843" w14:paraId="71012CFE" w14:textId="77777777" w:rsidTr="001C1843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3FAD2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Intermediat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A3810" w14:textId="34D2EB31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2</w:t>
            </w:r>
            <w:r w:rsidR="00E06C74">
              <w:rPr>
                <w:rFonts w:ascii="Arial" w:hAnsi="Arial" w:cs="Arial"/>
                <w:sz w:val="22"/>
                <w:szCs w:val="22"/>
              </w:rPr>
              <w:t>.4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E06C74">
              <w:rPr>
                <w:rFonts w:ascii="Arial" w:hAnsi="Arial" w:cs="Arial"/>
                <w:sz w:val="22"/>
                <w:szCs w:val="22"/>
              </w:rPr>
              <w:t>1</w:t>
            </w:r>
            <w:r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E06C74">
              <w:rPr>
                <w:rFonts w:ascii="Arial" w:hAnsi="Arial" w:cs="Arial"/>
                <w:sz w:val="22"/>
                <w:szCs w:val="22"/>
              </w:rPr>
              <w:t>74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57556" w14:textId="5CD1DD34" w:rsidR="001C1843" w:rsidRPr="001C1843" w:rsidRDefault="00E06C74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2.</w:t>
            </w: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32E92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E7812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25D96EB9" w14:textId="77777777" w:rsidTr="001C1843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80009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Professional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64B88" w14:textId="17CB2773" w:rsidR="001C1843" w:rsidRPr="001C1843" w:rsidRDefault="00E06C74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1.</w:t>
            </w:r>
            <w:r>
              <w:rPr>
                <w:rFonts w:ascii="Arial" w:hAnsi="Arial" w:cs="Arial"/>
                <w:sz w:val="22"/>
                <w:szCs w:val="22"/>
              </w:rPr>
              <w:t>52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CA0AE" w14:textId="0632A7CA" w:rsidR="001C1843" w:rsidRPr="001C1843" w:rsidRDefault="00E06C74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2.</w:t>
            </w:r>
            <w:r>
              <w:rPr>
                <w:rFonts w:ascii="Arial" w:hAnsi="Arial" w:cs="Arial"/>
                <w:sz w:val="22"/>
                <w:szCs w:val="22"/>
              </w:rPr>
              <w:t>26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D3238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C3D53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49D4DA3F" w14:textId="77777777" w:rsidTr="001C1843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97352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Home owner, person with dement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9C889" w14:textId="06952BBA" w:rsidR="001C1843" w:rsidRPr="001C1843" w:rsidRDefault="00E06C74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54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F0F00" w14:textId="0139E59E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  <w:r w:rsidR="00E06C74">
              <w:rPr>
                <w:rFonts w:ascii="Arial" w:hAnsi="Arial" w:cs="Arial"/>
                <w:sz w:val="22"/>
                <w:szCs w:val="22"/>
              </w:rPr>
              <w:t>0</w:t>
            </w:r>
            <w:r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E06C74">
              <w:rPr>
                <w:rFonts w:ascii="Arial" w:hAnsi="Arial" w:cs="Arial"/>
                <w:sz w:val="22"/>
                <w:szCs w:val="22"/>
              </w:rPr>
              <w:t>3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2.</w:t>
            </w:r>
            <w:r w:rsidR="00E06C74">
              <w:rPr>
                <w:rFonts w:ascii="Arial" w:hAnsi="Arial" w:cs="Arial"/>
                <w:sz w:val="22"/>
                <w:szCs w:val="22"/>
              </w:rPr>
              <w:t>08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F6E08" w14:textId="6B5D2DF9" w:rsidR="001C1843" w:rsidRPr="001C1843" w:rsidRDefault="00457FB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63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*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D0C7D" w14:textId="0C46E1F1" w:rsidR="001C1843" w:rsidRPr="001C1843" w:rsidRDefault="00457FB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97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1843" w:rsidRPr="001C1843" w14:paraId="22002814" w14:textId="77777777" w:rsidTr="001C1843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57DA1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Rural, person with dementia (vs. Urban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13BB2" w14:textId="65652A76" w:rsidR="001C1843" w:rsidRPr="001C1843" w:rsidRDefault="00E06C74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86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BC39B" w14:textId="37B44B1C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1.</w:t>
            </w:r>
            <w:r w:rsidR="00E06C74">
              <w:rPr>
                <w:rFonts w:ascii="Arial" w:hAnsi="Arial" w:cs="Arial"/>
                <w:sz w:val="22"/>
                <w:szCs w:val="22"/>
              </w:rPr>
              <w:t>3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E06C74">
              <w:rPr>
                <w:rFonts w:ascii="Arial" w:hAnsi="Arial" w:cs="Arial"/>
                <w:sz w:val="22"/>
                <w:szCs w:val="22"/>
              </w:rPr>
              <w:t>1</w:t>
            </w:r>
            <w:r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E06C74">
              <w:rPr>
                <w:rFonts w:ascii="Arial" w:hAnsi="Arial" w:cs="Arial"/>
                <w:sz w:val="22"/>
                <w:szCs w:val="22"/>
              </w:rPr>
              <w:t>88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BBDAA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810F9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5ADE6826" w14:textId="77777777" w:rsidTr="001C1843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E5869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IMD, person with dementia (higher=less deprived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2A97B" w14:textId="3F1D2C55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</w:t>
            </w:r>
            <w:r w:rsidR="004932A6">
              <w:rPr>
                <w:rFonts w:ascii="Arial" w:hAnsi="Arial" w:cs="Arial"/>
                <w:sz w:val="22"/>
                <w:szCs w:val="22"/>
              </w:rPr>
              <w:t>3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4932A6">
              <w:rPr>
                <w:rFonts w:ascii="Arial" w:hAnsi="Arial" w:cs="Arial"/>
                <w:sz w:val="22"/>
                <w:szCs w:val="22"/>
              </w:rPr>
              <w:t>24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CBEE9" w14:textId="28FF06D5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3 (0.2</w:t>
            </w:r>
            <w:r w:rsidR="004932A6">
              <w:rPr>
                <w:rFonts w:ascii="Arial" w:hAnsi="Arial" w:cs="Arial"/>
                <w:sz w:val="22"/>
                <w:szCs w:val="22"/>
              </w:rPr>
              <w:t>8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4A16C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18F96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4E8D161B" w14:textId="77777777" w:rsidTr="001C1843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E60FC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MMSE score baseline, person with dementia 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B5B98" w14:textId="616E6805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2 (0.1</w:t>
            </w:r>
            <w:r w:rsidR="004A541B">
              <w:rPr>
                <w:rFonts w:ascii="Arial" w:hAnsi="Arial" w:cs="Arial"/>
                <w:sz w:val="22"/>
                <w:szCs w:val="22"/>
              </w:rPr>
              <w:t>4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5AAF7" w14:textId="03DE1BFC" w:rsidR="001C1843" w:rsidRPr="001C1843" w:rsidRDefault="004A541B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0.1 (0.</w:t>
            </w:r>
            <w:r>
              <w:rPr>
                <w:rFonts w:ascii="Arial" w:hAnsi="Arial" w:cs="Arial"/>
                <w:sz w:val="22"/>
                <w:szCs w:val="22"/>
              </w:rPr>
              <w:t>19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C89EB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3BB16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3390E3C0" w14:textId="77777777" w:rsidTr="001C1843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5DEDB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Dementia type (ref=Alzheimer’s disease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31933141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6D55F34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2B250DD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3DD51B9B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1843" w:rsidRPr="001C1843" w14:paraId="10EC1832" w14:textId="77777777" w:rsidTr="00AA1ECB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DF971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Vascula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742D5" w14:textId="3FE9820D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  <w:r w:rsidR="00D85145">
              <w:rPr>
                <w:rFonts w:ascii="Arial" w:hAnsi="Arial" w:cs="Arial"/>
                <w:sz w:val="22"/>
                <w:szCs w:val="22"/>
              </w:rPr>
              <w:t>0</w:t>
            </w:r>
            <w:r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D85145">
              <w:rPr>
                <w:rFonts w:ascii="Arial" w:hAnsi="Arial" w:cs="Arial"/>
                <w:sz w:val="22"/>
                <w:szCs w:val="22"/>
              </w:rPr>
              <w:t>8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D85145">
              <w:rPr>
                <w:rFonts w:ascii="Arial" w:hAnsi="Arial" w:cs="Arial"/>
                <w:sz w:val="22"/>
                <w:szCs w:val="22"/>
              </w:rPr>
              <w:t>2</w:t>
            </w:r>
            <w:r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D85145">
              <w:rPr>
                <w:rFonts w:ascii="Arial" w:hAnsi="Arial" w:cs="Arial"/>
                <w:sz w:val="22"/>
                <w:szCs w:val="22"/>
              </w:rPr>
              <w:t>15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BDCF7" w14:textId="4CEE8741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  <w:r w:rsidR="001504F6">
              <w:rPr>
                <w:rFonts w:ascii="Arial" w:hAnsi="Arial" w:cs="Arial"/>
                <w:sz w:val="22"/>
                <w:szCs w:val="22"/>
              </w:rPr>
              <w:t>1</w:t>
            </w:r>
            <w:r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1504F6">
              <w:rPr>
                <w:rFonts w:ascii="Arial" w:hAnsi="Arial" w:cs="Arial"/>
                <w:sz w:val="22"/>
                <w:szCs w:val="22"/>
              </w:rPr>
              <w:t>2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1504F6">
              <w:rPr>
                <w:rFonts w:ascii="Arial" w:hAnsi="Arial" w:cs="Arial"/>
                <w:sz w:val="22"/>
                <w:szCs w:val="22"/>
              </w:rPr>
              <w:t>2</w:t>
            </w:r>
            <w:r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1504F6">
              <w:rPr>
                <w:rFonts w:ascii="Arial" w:hAnsi="Arial" w:cs="Arial"/>
                <w:sz w:val="22"/>
                <w:szCs w:val="22"/>
              </w:rPr>
              <w:t>96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1C8C5AC" w14:textId="68EA9D45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4E543E6F" w14:textId="0D1E9299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1843" w:rsidRPr="001C1843" w14:paraId="62D4DF89" w14:textId="77777777" w:rsidTr="00AA1ECB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8F0E8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Lewy body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EDDB4" w14:textId="54FF00F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  <w:r w:rsidR="00D85145">
              <w:rPr>
                <w:rFonts w:ascii="Arial" w:hAnsi="Arial" w:cs="Arial"/>
                <w:sz w:val="22"/>
                <w:szCs w:val="22"/>
              </w:rPr>
              <w:t>3</w:t>
            </w:r>
            <w:r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D85145">
              <w:rPr>
                <w:rFonts w:ascii="Arial" w:hAnsi="Arial" w:cs="Arial"/>
                <w:sz w:val="22"/>
                <w:szCs w:val="22"/>
              </w:rPr>
              <w:t>7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3.</w:t>
            </w:r>
            <w:r w:rsidR="00D85145">
              <w:rPr>
                <w:rFonts w:ascii="Arial" w:hAnsi="Arial" w:cs="Arial"/>
                <w:sz w:val="22"/>
                <w:szCs w:val="22"/>
              </w:rPr>
              <w:t>52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C3209" w14:textId="551FF28E" w:rsidR="001C1843" w:rsidRPr="001C1843" w:rsidRDefault="001504F6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2.</w:t>
            </w:r>
            <w:r>
              <w:rPr>
                <w:rFonts w:ascii="Arial" w:hAnsi="Arial" w:cs="Arial"/>
                <w:sz w:val="22"/>
                <w:szCs w:val="22"/>
              </w:rPr>
              <w:t>58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CD84F9F" w14:textId="1EF3D2C6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21736420" w14:textId="0BA047EC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1843" w:rsidRPr="001C1843" w14:paraId="72175F6C" w14:textId="77777777" w:rsidTr="00AA1ECB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088A7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Mixed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72824" w14:textId="61AFB2BC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</w:t>
            </w:r>
            <w:r w:rsidR="001504F6">
              <w:rPr>
                <w:rFonts w:ascii="Arial" w:hAnsi="Arial" w:cs="Arial"/>
                <w:sz w:val="22"/>
                <w:szCs w:val="22"/>
              </w:rPr>
              <w:t>3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1504F6">
              <w:rPr>
                <w:rFonts w:ascii="Arial" w:hAnsi="Arial" w:cs="Arial"/>
                <w:sz w:val="22"/>
                <w:szCs w:val="22"/>
              </w:rPr>
              <w:t>1</w:t>
            </w:r>
            <w:r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1504F6">
              <w:rPr>
                <w:rFonts w:ascii="Arial" w:hAnsi="Arial" w:cs="Arial"/>
                <w:sz w:val="22"/>
                <w:szCs w:val="22"/>
              </w:rPr>
              <w:t>64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BACC4" w14:textId="1BB9512D" w:rsidR="001C1843" w:rsidRPr="001C1843" w:rsidRDefault="001504F6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2.7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1D8FC42E" w14:textId="4082330D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2F65DE8C" w14:textId="0AE9A596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1843" w:rsidRPr="001C1843" w14:paraId="2F1BBE06" w14:textId="77777777" w:rsidTr="00AA1ECB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4A5C7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 xml:space="preserve">   Othe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87A5D" w14:textId="53A48059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  <w:r w:rsidR="001504F6">
              <w:rPr>
                <w:rFonts w:ascii="Arial" w:hAnsi="Arial" w:cs="Arial"/>
                <w:sz w:val="22"/>
                <w:szCs w:val="22"/>
              </w:rPr>
              <w:t>1</w:t>
            </w:r>
            <w:r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1504F6">
              <w:rPr>
                <w:rFonts w:ascii="Arial" w:hAnsi="Arial" w:cs="Arial"/>
                <w:sz w:val="22"/>
                <w:szCs w:val="22"/>
              </w:rPr>
              <w:t>3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1504F6">
              <w:rPr>
                <w:rFonts w:ascii="Arial" w:hAnsi="Arial" w:cs="Arial"/>
                <w:sz w:val="22"/>
                <w:szCs w:val="22"/>
              </w:rPr>
              <w:t>1</w:t>
            </w:r>
            <w:r w:rsidRPr="001C1843">
              <w:rPr>
                <w:rFonts w:ascii="Arial" w:hAnsi="Arial" w:cs="Arial"/>
                <w:sz w:val="22"/>
                <w:szCs w:val="22"/>
              </w:rPr>
              <w:t>.</w:t>
            </w:r>
            <w:r w:rsidR="001504F6">
              <w:rPr>
                <w:rFonts w:ascii="Arial" w:hAnsi="Arial" w:cs="Arial"/>
                <w:sz w:val="22"/>
                <w:szCs w:val="22"/>
              </w:rPr>
              <w:t>64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B2F08" w14:textId="048F2099" w:rsidR="001C1843" w:rsidRPr="001C1843" w:rsidRDefault="001504F6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3.</w:t>
            </w:r>
            <w:r>
              <w:rPr>
                <w:rFonts w:ascii="Arial" w:hAnsi="Arial" w:cs="Arial"/>
                <w:sz w:val="22"/>
                <w:szCs w:val="22"/>
              </w:rPr>
              <w:t>27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1F981974" w14:textId="719AD04A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29153EEC" w14:textId="5DED3F1B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1843" w:rsidRPr="001C1843" w14:paraId="536B7C87" w14:textId="77777777" w:rsidTr="001C1843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5C14C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N of months since the diagnosis of dementia at baselin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567A3" w14:textId="2B2E8B0D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0.</w:t>
            </w:r>
            <w:r w:rsidR="001504F6">
              <w:rPr>
                <w:rFonts w:ascii="Arial" w:hAnsi="Arial" w:cs="Arial"/>
                <w:sz w:val="22"/>
                <w:szCs w:val="22"/>
              </w:rPr>
              <w:t>5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</w:t>
            </w:r>
            <w:bookmarkStart w:id="0" w:name="_GoBack"/>
            <w:bookmarkEnd w:id="0"/>
            <w:r w:rsidRPr="001C1843">
              <w:rPr>
                <w:rFonts w:ascii="Arial" w:hAnsi="Arial" w:cs="Arial"/>
                <w:sz w:val="22"/>
                <w:szCs w:val="22"/>
              </w:rPr>
              <w:t>(0.2</w:t>
            </w:r>
            <w:r w:rsidR="001504F6">
              <w:rPr>
                <w:rFonts w:ascii="Arial" w:hAnsi="Arial" w:cs="Arial"/>
                <w:sz w:val="22"/>
                <w:szCs w:val="22"/>
              </w:rPr>
              <w:t>3</w:t>
            </w:r>
            <w:r w:rsidRPr="001C1843">
              <w:rPr>
                <w:rFonts w:ascii="Arial" w:hAnsi="Arial" w:cs="Arial"/>
                <w:sz w:val="22"/>
                <w:szCs w:val="22"/>
              </w:rPr>
              <w:t>)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5A8B1" w14:textId="2FEDB5B9" w:rsidR="001C1843" w:rsidRPr="001C1843" w:rsidRDefault="001504F6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</w:rPr>
              <w:t>55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544ED" w14:textId="780E4374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0.5 (0.2</w:t>
            </w:r>
            <w:r w:rsidR="00457FB3">
              <w:rPr>
                <w:rFonts w:ascii="Arial" w:hAnsi="Arial" w:cs="Arial"/>
                <w:sz w:val="22"/>
                <w:szCs w:val="22"/>
              </w:rPr>
              <w:t>3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  <w:r w:rsidR="00457FB3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1FB89" w14:textId="16A1CC0D" w:rsidR="001C1843" w:rsidRPr="001C1843" w:rsidRDefault="00457FB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</w:rPr>
              <w:t>54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1843" w:rsidRPr="001C1843" w14:paraId="4E25BE16" w14:textId="77777777" w:rsidTr="001C1843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52500" w14:textId="69C63F3A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N of months between baseline and C19 interview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968A9" w14:textId="4948DC74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0.</w:t>
            </w:r>
            <w:r w:rsidR="0073259B">
              <w:rPr>
                <w:rFonts w:ascii="Arial" w:hAnsi="Arial" w:cs="Arial"/>
                <w:sz w:val="22"/>
                <w:szCs w:val="22"/>
              </w:rPr>
              <w:t>6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73259B">
              <w:rPr>
                <w:rFonts w:ascii="Arial" w:hAnsi="Arial" w:cs="Arial"/>
                <w:sz w:val="22"/>
                <w:szCs w:val="22"/>
              </w:rPr>
              <w:t>34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0F84F" w14:textId="06F9CE8C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2 (0.</w:t>
            </w:r>
            <w:r w:rsidR="0073259B">
              <w:rPr>
                <w:rFonts w:ascii="Arial" w:hAnsi="Arial" w:cs="Arial"/>
                <w:sz w:val="22"/>
                <w:szCs w:val="22"/>
              </w:rPr>
              <w:t>37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2AB2B" w14:textId="74C9ABC5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0.</w:t>
            </w:r>
            <w:r w:rsidR="00457FB3">
              <w:rPr>
                <w:rFonts w:ascii="Arial" w:hAnsi="Arial" w:cs="Arial"/>
                <w:sz w:val="22"/>
                <w:szCs w:val="22"/>
              </w:rPr>
              <w:t>7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457FB3">
              <w:rPr>
                <w:rFonts w:ascii="Arial" w:hAnsi="Arial" w:cs="Arial"/>
                <w:sz w:val="22"/>
                <w:szCs w:val="22"/>
              </w:rPr>
              <w:t>34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  <w:r w:rsidR="00457FB3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D5A80" w14:textId="10144BDB" w:rsidR="001C1843" w:rsidRPr="001C1843" w:rsidRDefault="00457FB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0.4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1843" w:rsidRPr="001C1843" w14:paraId="22297277" w14:textId="77777777" w:rsidTr="001C1843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A26D0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i/>
                <w:iCs/>
                <w:sz w:val="22"/>
                <w:szCs w:val="22"/>
              </w:rPr>
              <w:t>Time-varying predictor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FC4B7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i/>
                <w:iCs/>
                <w:sz w:val="22"/>
                <w:szCs w:val="22"/>
              </w:rPr>
              <w:t>Baselin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A8171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i/>
                <w:iCs/>
                <w:sz w:val="22"/>
                <w:szCs w:val="22"/>
              </w:rPr>
              <w:t>C1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04E4812E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4D3C6CDF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1C1843" w:rsidRPr="001C1843" w14:paraId="14439FE2" w14:textId="77777777" w:rsidTr="001C1843"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915B3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N of memory clinic contacts baselin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23F07" w14:textId="7F2762FF" w:rsidR="001C1843" w:rsidRPr="001C1843" w:rsidRDefault="00CA2A91" w:rsidP="00CA2A91">
            <w:pPr>
              <w:pStyle w:val="ListParagraph"/>
              <w:spacing w:before="240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C1843" w:rsidRPr="001C1843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0.8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8E8ED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CAFD4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228CA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1843" w:rsidRPr="001C1843" w14:paraId="350D66F3" w14:textId="77777777" w:rsidTr="001C1843">
        <w:tc>
          <w:tcPr>
            <w:tcW w:w="50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59540F" w14:textId="77777777" w:rsidR="001C1843" w:rsidRPr="001C1843" w:rsidRDefault="001C1843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N of memory clinic contacts C19 interview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FA6457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E853D8" w14:textId="1F37A1AA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0.</w:t>
            </w:r>
            <w:r w:rsidR="00CA2A91">
              <w:rPr>
                <w:rFonts w:ascii="Arial" w:hAnsi="Arial" w:cs="Arial"/>
                <w:sz w:val="22"/>
                <w:szCs w:val="22"/>
              </w:rPr>
              <w:t>0</w:t>
            </w:r>
            <w:r w:rsidRPr="001C1843">
              <w:rPr>
                <w:rFonts w:ascii="Arial" w:hAnsi="Arial" w:cs="Arial"/>
                <w:sz w:val="22"/>
                <w:szCs w:val="22"/>
              </w:rPr>
              <w:t xml:space="preserve"> (0.3</w:t>
            </w:r>
            <w:r w:rsidR="00CA2A91">
              <w:rPr>
                <w:rFonts w:ascii="Arial" w:hAnsi="Arial" w:cs="Arial"/>
                <w:sz w:val="22"/>
                <w:szCs w:val="22"/>
              </w:rPr>
              <w:t>5</w:t>
            </w:r>
            <w:r w:rsidRPr="001C1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E55C89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1BD028" w14:textId="77777777" w:rsidR="001C1843" w:rsidRPr="001C1843" w:rsidRDefault="001C1843">
            <w:pPr>
              <w:pStyle w:val="ListParagraph"/>
              <w:ind w:left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C18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0CCC66A1" w14:textId="5E3338A4" w:rsidR="009255A1" w:rsidRPr="001C1843" w:rsidRDefault="001C1843">
      <w:r w:rsidRPr="001C1843">
        <w:rPr>
          <w:rFonts w:ascii="Arial" w:hAnsi="Arial" w:cs="Arial"/>
          <w:sz w:val="22"/>
          <w:szCs w:val="22"/>
        </w:rPr>
        <w:t xml:space="preserve">IMD= Index of Multiple Deprivation, MMSE=Mini-Mental State Examination. * </w:t>
      </w:r>
      <w:r w:rsidRPr="001C1843">
        <w:rPr>
          <w:rFonts w:ascii="Arial" w:hAnsi="Arial" w:cs="Arial"/>
          <w:i/>
          <w:iCs/>
          <w:sz w:val="22"/>
          <w:szCs w:val="22"/>
        </w:rPr>
        <w:t>p</w:t>
      </w:r>
      <w:r w:rsidRPr="001C1843">
        <w:rPr>
          <w:rFonts w:ascii="Arial" w:hAnsi="Arial" w:cs="Arial"/>
          <w:sz w:val="22"/>
          <w:szCs w:val="22"/>
        </w:rPr>
        <w:t xml:space="preserve"> &lt; 0.05, ** </w:t>
      </w:r>
      <w:r w:rsidRPr="001C1843">
        <w:rPr>
          <w:rFonts w:ascii="Arial" w:hAnsi="Arial" w:cs="Arial"/>
          <w:i/>
          <w:iCs/>
          <w:sz w:val="22"/>
          <w:szCs w:val="22"/>
        </w:rPr>
        <w:t>p</w:t>
      </w:r>
      <w:r w:rsidRPr="001C1843">
        <w:rPr>
          <w:rFonts w:ascii="Arial" w:hAnsi="Arial" w:cs="Arial"/>
          <w:sz w:val="22"/>
          <w:szCs w:val="22"/>
        </w:rPr>
        <w:t xml:space="preserve"> &lt; 0.01 , *** </w:t>
      </w:r>
      <w:r w:rsidRPr="001C1843">
        <w:rPr>
          <w:rFonts w:ascii="Arial" w:hAnsi="Arial" w:cs="Arial"/>
          <w:i/>
          <w:iCs/>
          <w:sz w:val="22"/>
          <w:szCs w:val="22"/>
        </w:rPr>
        <w:t>p</w:t>
      </w:r>
      <w:r w:rsidRPr="001C1843">
        <w:rPr>
          <w:rFonts w:ascii="Arial" w:hAnsi="Arial" w:cs="Arial"/>
          <w:sz w:val="22"/>
          <w:szCs w:val="22"/>
        </w:rPr>
        <w:t xml:space="preserve"> &lt; 0.001.</w:t>
      </w:r>
    </w:p>
    <w:sectPr w:rsidR="009255A1" w:rsidRPr="001C18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593C4" w16cex:dateUtc="2021-12-16T08:30:00Z"/>
  <w16cex:commentExtensible w16cex:durableId="2565943C" w16cex:dateUtc="2021-12-16T08:32:00Z"/>
  <w16cex:commentExtensible w16cex:durableId="25659493" w16cex:dateUtc="2021-12-16T08:33:00Z"/>
  <w16cex:commentExtensible w16cex:durableId="256594F6" w16cex:dateUtc="2021-12-16T08:35:00Z"/>
  <w16cex:commentExtensible w16cex:durableId="25659595" w16cex:dateUtc="2021-12-16T08:38:00Z"/>
  <w16cex:commentExtensible w16cex:durableId="2565A586" w16cex:dateUtc="2021-12-16T09:46:00Z"/>
  <w16cex:commentExtensible w16cex:durableId="25658290" w16cex:dateUtc="2021-12-16T07:17:00Z"/>
  <w16cex:commentExtensible w16cex:durableId="2565829E" w16cex:dateUtc="2021-12-16T07:17:00Z"/>
  <w16cex:commentExtensible w16cex:durableId="256584FE" w16cex:dateUtc="2021-12-16T07:27:00Z"/>
  <w16cex:commentExtensible w16cex:durableId="2565856F" w16cex:dateUtc="2021-12-16T07:29:00Z"/>
  <w16cex:commentExtensible w16cex:durableId="2565885F" w16cex:dateUtc="2021-12-16T07:41:00Z"/>
  <w16cex:commentExtensible w16cex:durableId="25658871" w16cex:dateUtc="2021-12-16T07:42:00Z"/>
  <w16cex:commentExtensible w16cex:durableId="256588AC" w16cex:dateUtc="2021-12-16T07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BD0E7B7" w16cid:durableId="256593C4"/>
  <w16cid:commentId w16cid:paraId="43EF82C2" w16cid:durableId="2565943C"/>
  <w16cid:commentId w16cid:paraId="3C5199D1" w16cid:durableId="25659493"/>
  <w16cid:commentId w16cid:paraId="35C1AFC6" w16cid:durableId="256594F6"/>
  <w16cid:commentId w16cid:paraId="263A6239" w16cid:durableId="25659595"/>
  <w16cid:commentId w16cid:paraId="6C7B9D7E" w16cid:durableId="2565A586"/>
  <w16cid:commentId w16cid:paraId="7E3FDEED" w16cid:durableId="25658290"/>
  <w16cid:commentId w16cid:paraId="57FBF111" w16cid:durableId="2565829E"/>
  <w16cid:commentId w16cid:paraId="5DAE6085" w16cid:durableId="256584FE"/>
  <w16cid:commentId w16cid:paraId="1CC7EA18" w16cid:durableId="2565856F"/>
  <w16cid:commentId w16cid:paraId="55D4DC25" w16cid:durableId="2565885F"/>
  <w16cid:commentId w16cid:paraId="078928B1" w16cid:durableId="25658871"/>
  <w16cid:commentId w16cid:paraId="13E7B8ED" w16cid:durableId="256588A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843"/>
    <w:rsid w:val="00047C12"/>
    <w:rsid w:val="00054172"/>
    <w:rsid w:val="00054723"/>
    <w:rsid w:val="000D2A6D"/>
    <w:rsid w:val="00112641"/>
    <w:rsid w:val="00136660"/>
    <w:rsid w:val="001504F6"/>
    <w:rsid w:val="001C1843"/>
    <w:rsid w:val="002F7032"/>
    <w:rsid w:val="00306FB3"/>
    <w:rsid w:val="0033686F"/>
    <w:rsid w:val="00457FB3"/>
    <w:rsid w:val="004932A6"/>
    <w:rsid w:val="004A541B"/>
    <w:rsid w:val="00521BAE"/>
    <w:rsid w:val="005B7E20"/>
    <w:rsid w:val="006B2358"/>
    <w:rsid w:val="0073259B"/>
    <w:rsid w:val="00733B37"/>
    <w:rsid w:val="008B73BB"/>
    <w:rsid w:val="009255A1"/>
    <w:rsid w:val="00AA1ECB"/>
    <w:rsid w:val="00CA2A91"/>
    <w:rsid w:val="00D85145"/>
    <w:rsid w:val="00DD7782"/>
    <w:rsid w:val="00E06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4F3E1"/>
  <w15:chartTrackingRefBased/>
  <w15:docId w15:val="{747941C6-1B03-47B1-A9C5-13CDFCE61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84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1843"/>
    <w:pPr>
      <w:ind w:left="720"/>
      <w:contextualSpacing/>
    </w:pPr>
  </w:style>
  <w:style w:type="table" w:styleId="TableGrid">
    <w:name w:val="Table Grid"/>
    <w:basedOn w:val="TableNormal"/>
    <w:uiPriority w:val="39"/>
    <w:rsid w:val="001C1843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7E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7E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7E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E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E2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04F6"/>
    <w:pPr>
      <w:spacing w:after="0" w:line="240" w:lineRule="auto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C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C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06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87</Words>
  <Characters>562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a read</dc:creator>
  <cp:keywords/>
  <dc:description/>
  <cp:lastModifiedBy>Ben Hicks</cp:lastModifiedBy>
  <cp:revision>2</cp:revision>
  <dcterms:created xsi:type="dcterms:W3CDTF">2021-12-17T16:44:00Z</dcterms:created>
  <dcterms:modified xsi:type="dcterms:W3CDTF">2021-12-17T16:44:00Z</dcterms:modified>
</cp:coreProperties>
</file>